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B755B" w14:textId="4C9C05CD" w:rsidR="005C7DB3" w:rsidRPr="00BF4584" w:rsidRDefault="00BF4584" w:rsidP="005C7DB3">
      <w:pPr>
        <w:spacing w:after="0" w:line="480" w:lineRule="auto"/>
        <w:rPr>
          <w:rFonts w:ascii="Arial" w:hAnsi="Arial" w:cs="Arial"/>
          <w:lang w:val="en-US"/>
        </w:rPr>
      </w:pPr>
      <w:r w:rsidRPr="00BF4584">
        <w:rPr>
          <w:rFonts w:ascii="Arial" w:hAnsi="Arial" w:cs="Arial"/>
          <w:b/>
          <w:bCs/>
          <w:shd w:val="clear" w:color="auto" w:fill="FFFFFF"/>
          <w:lang w:val="en-US"/>
        </w:rPr>
        <w:t xml:space="preserve">Table S1 </w:t>
      </w:r>
      <w:r w:rsidRPr="00BF4584">
        <w:rPr>
          <w:rFonts w:ascii="Arial" w:hAnsi="Arial" w:cs="Arial"/>
          <w:shd w:val="clear" w:color="auto" w:fill="FFFFFF"/>
          <w:lang w:val="en-US"/>
        </w:rPr>
        <w:t>Quality assessment of cohort studies using Newcastle–Ottawa scale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708"/>
        <w:gridCol w:w="704"/>
        <w:gridCol w:w="704"/>
        <w:gridCol w:w="704"/>
        <w:gridCol w:w="1977"/>
        <w:gridCol w:w="709"/>
        <w:gridCol w:w="709"/>
        <w:gridCol w:w="708"/>
        <w:gridCol w:w="1265"/>
      </w:tblGrid>
      <w:tr w:rsidR="005C7DB3" w:rsidRPr="00BF4584" w14:paraId="6C7DE590" w14:textId="77777777" w:rsidTr="009B12F6">
        <w:trPr>
          <w:trHeight w:val="340"/>
        </w:trPr>
        <w:tc>
          <w:tcPr>
            <w:tcW w:w="9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9E2122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udy</w:t>
            </w:r>
          </w:p>
        </w:tc>
        <w:tc>
          <w:tcPr>
            <w:tcW w:w="2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D0D0"/>
            <w:vAlign w:val="center"/>
            <w:hideMark/>
          </w:tcPr>
          <w:p w14:paraId="70DE4F4E" w14:textId="54AD139C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S</w:t>
            </w:r>
            <w:r w:rsidR="00E97166" w:rsidRPr="00BF45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ele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B9562F1" w14:textId="21128A39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C</w:t>
            </w:r>
            <w:r w:rsidR="00E97166" w:rsidRPr="00BF45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omparability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D0D0"/>
            <w:noWrap/>
            <w:vAlign w:val="center"/>
            <w:hideMark/>
          </w:tcPr>
          <w:p w14:paraId="4D0177EA" w14:textId="63523C09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O</w:t>
            </w:r>
            <w:r w:rsidR="00E97166" w:rsidRPr="00BF45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utcom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C6226F8" w14:textId="17888810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 xml:space="preserve">NOS </w:t>
            </w:r>
            <w:r w:rsidR="00E97166" w:rsidRPr="00BF45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score</w:t>
            </w:r>
          </w:p>
        </w:tc>
      </w:tr>
      <w:tr w:rsidR="005C7DB3" w:rsidRPr="00BF4584" w14:paraId="6410B104" w14:textId="77777777" w:rsidTr="009B12F6">
        <w:trPr>
          <w:trHeight w:val="340"/>
        </w:trPr>
        <w:tc>
          <w:tcPr>
            <w:tcW w:w="9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CAD9D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10FD33E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5CBC226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880467F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C1D4CC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7B16610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49620D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E77A2C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3EAC02EF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8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95A79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</w:pPr>
          </w:p>
        </w:tc>
      </w:tr>
      <w:tr w:rsidR="005C7DB3" w:rsidRPr="00BF4584" w14:paraId="60FCBE7A" w14:textId="77777777" w:rsidTr="009B12F6">
        <w:trPr>
          <w:trHeight w:val="68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3D738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Fishman et al., 199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44675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3D794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63731C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43E7D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2207D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N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926ED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B2CB0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23A9B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332AC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6</w:t>
            </w:r>
          </w:p>
        </w:tc>
      </w:tr>
      <w:tr w:rsidR="005C7DB3" w:rsidRPr="00BF4584" w14:paraId="0476F192" w14:textId="77777777" w:rsidTr="009B12F6">
        <w:trPr>
          <w:trHeight w:val="34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243246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Hajri et al., 20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A98D1C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97314F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4B57C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7329F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E92D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N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F3D53F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48CE9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2AE41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7CAFF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6</w:t>
            </w:r>
          </w:p>
        </w:tc>
      </w:tr>
      <w:tr w:rsidR="005C7DB3" w:rsidRPr="00BF4584" w14:paraId="2F55B3D8" w14:textId="77777777" w:rsidTr="009B12F6">
        <w:trPr>
          <w:trHeight w:val="68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1E1DEB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Hancock et al., 200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6EB3D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F5C10F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FC054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639B2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434A7C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N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8D367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6E33C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C5A2B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FF907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6</w:t>
            </w:r>
          </w:p>
        </w:tc>
      </w:tr>
      <w:tr w:rsidR="005C7DB3" w:rsidRPr="00BF4584" w14:paraId="2A73FC7E" w14:textId="77777777" w:rsidTr="009B12F6">
        <w:trPr>
          <w:trHeight w:val="34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E1290F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Liang et al., 20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F0D1C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ACBB6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9D23E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77EA9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6FF5E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3A791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4421B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CEA32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55ED0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9</w:t>
            </w:r>
          </w:p>
        </w:tc>
      </w:tr>
      <w:tr w:rsidR="005C7DB3" w:rsidRPr="00BF4584" w14:paraId="2416BD41" w14:textId="77777777" w:rsidTr="009B12F6">
        <w:trPr>
          <w:trHeight w:val="34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AA2F7C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Lin et al., 20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EC8D5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F77F5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DD686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A0C0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AD657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1AE4D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C9FF0C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4A3B4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D0534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9</w:t>
            </w:r>
          </w:p>
        </w:tc>
      </w:tr>
      <w:tr w:rsidR="005C7DB3" w:rsidRPr="00BF4584" w14:paraId="40150AEE" w14:textId="77777777" w:rsidTr="009B12F6">
        <w:trPr>
          <w:trHeight w:val="68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673BE2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iemann et al., 20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711BB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4090A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F9017F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BB47E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C1DF1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98CA2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900E9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8D6BC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6CD43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9</w:t>
            </w:r>
          </w:p>
        </w:tc>
      </w:tr>
      <w:tr w:rsidR="005C7DB3" w:rsidRPr="00BF4584" w14:paraId="199BA3AF" w14:textId="77777777" w:rsidTr="009B12F6">
        <w:trPr>
          <w:trHeight w:val="680"/>
        </w:trPr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512FF8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Sebire</w:t>
            </w:r>
            <w:proofErr w:type="spellEnd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et al., 20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A9F8F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C0D43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AA43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99AD9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53FC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N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8C07B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11A6B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35982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1A78D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6</w:t>
            </w:r>
          </w:p>
        </w:tc>
      </w:tr>
    </w:tbl>
    <w:p w14:paraId="02E32B8C" w14:textId="77777777" w:rsidR="005C7DB3" w:rsidRPr="00BF4584" w:rsidRDefault="005C7DB3" w:rsidP="005C7DB3">
      <w:pPr>
        <w:spacing w:after="0" w:line="240" w:lineRule="auto"/>
        <w:rPr>
          <w:rFonts w:ascii="Arial" w:hAnsi="Arial" w:cs="Arial"/>
          <w:lang w:val="en-US"/>
        </w:rPr>
      </w:pPr>
      <w:r w:rsidRPr="00BF4584">
        <w:rPr>
          <w:rFonts w:ascii="Arial" w:hAnsi="Arial" w:cs="Arial"/>
          <w:lang w:val="en-US"/>
        </w:rPr>
        <w:t>Note: Q1: Representativeness of the exposed cohort; Q2: Selection of the nonexposed cohort; Q3: Ascertainment of exposure; Q4: Illustration that there was no result of interest at start of research; Q5: Comparability of cohort based on the design or analysis; Q6: Evaluation of result; Q7: Was follow up long enough for outcome to happen; Q8: Adequate of follow up of cohort.</w:t>
      </w:r>
    </w:p>
    <w:p w14:paraId="05FDD127" w14:textId="3DB24E2C" w:rsidR="00BF4584" w:rsidRPr="00BF4584" w:rsidRDefault="00BF4584">
      <w:pPr>
        <w:spacing w:after="0" w:line="240" w:lineRule="auto"/>
        <w:rPr>
          <w:rFonts w:ascii="Arial" w:hAnsi="Arial" w:cs="Arial"/>
          <w:lang w:val="en-US"/>
        </w:rPr>
      </w:pPr>
      <w:r w:rsidRPr="00BF4584">
        <w:rPr>
          <w:rFonts w:ascii="Arial" w:hAnsi="Arial" w:cs="Arial"/>
          <w:lang w:val="en-US"/>
        </w:rPr>
        <w:br w:type="page"/>
      </w:r>
    </w:p>
    <w:p w14:paraId="13982222" w14:textId="77777777" w:rsidR="00BF4584" w:rsidRPr="00BF4584" w:rsidRDefault="00BF4584" w:rsidP="00BF4584">
      <w:pPr>
        <w:spacing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BF4584">
        <w:rPr>
          <w:rFonts w:ascii="Arial" w:hAnsi="Arial" w:cs="Arial"/>
          <w:b/>
          <w:bCs/>
          <w:shd w:val="clear" w:color="auto" w:fill="FFFFFF"/>
          <w:lang w:val="en-US"/>
        </w:rPr>
        <w:lastRenderedPageBreak/>
        <w:t xml:space="preserve">Table S2 </w:t>
      </w:r>
      <w:r w:rsidRPr="00BF4584">
        <w:rPr>
          <w:rFonts w:ascii="Arial" w:hAnsi="Arial" w:cs="Arial"/>
          <w:shd w:val="clear" w:color="auto" w:fill="FFFFFF"/>
          <w:lang w:val="en-US"/>
        </w:rPr>
        <w:t>Quality assessment of case series using</w:t>
      </w:r>
      <w:r w:rsidRPr="00BF4584">
        <w:rPr>
          <w:lang w:val="en-US"/>
        </w:rPr>
        <w:t xml:space="preserve"> </w:t>
      </w:r>
      <w:r w:rsidRPr="00BF4584">
        <w:rPr>
          <w:rFonts w:ascii="Arial" w:hAnsi="Arial" w:cs="Arial"/>
          <w:shd w:val="clear" w:color="auto" w:fill="FFFFFF"/>
          <w:lang w:val="en-US"/>
        </w:rPr>
        <w:t>Joanna Briggs Institute checklist</w:t>
      </w:r>
    </w:p>
    <w:tbl>
      <w:tblPr>
        <w:tblW w:w="96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832"/>
        <w:gridCol w:w="832"/>
        <w:gridCol w:w="832"/>
        <w:gridCol w:w="862"/>
        <w:gridCol w:w="862"/>
        <w:gridCol w:w="851"/>
        <w:gridCol w:w="862"/>
        <w:gridCol w:w="851"/>
        <w:gridCol w:w="862"/>
        <w:gridCol w:w="716"/>
      </w:tblGrid>
      <w:tr w:rsidR="005C7DB3" w:rsidRPr="00BF4584" w14:paraId="45FCAAB1" w14:textId="77777777" w:rsidTr="00BF4584">
        <w:trPr>
          <w:trHeight w:val="380"/>
          <w:jc w:val="center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754D832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tudy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39AC918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2C57001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2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20AC5B3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0F33F81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57C068A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0B7BF5F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2D988F2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50B987E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789F07CC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hideMark/>
          </w:tcPr>
          <w:p w14:paraId="07FB126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Q10</w:t>
            </w:r>
          </w:p>
        </w:tc>
      </w:tr>
      <w:tr w:rsidR="005C7DB3" w:rsidRPr="00BF4584" w14:paraId="3A859BC2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D1C86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Lu et al., 20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BFA7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3E95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B871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A916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9665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8522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56D2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84A3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4789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unclea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E3642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</w:tr>
      <w:tr w:rsidR="005C7DB3" w:rsidRPr="00BF4584" w14:paraId="6AB7F506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543DC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Marcorelles</w:t>
            </w:r>
            <w:proofErr w:type="spellEnd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et al., 20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9155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5140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D636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A1AC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1903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684F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7E2A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F023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5319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unclea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4BD1B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54ACFC1F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FC7D7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McNally et al., 202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242B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66ED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76B2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6755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11B1F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A3FD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0E5B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87A1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F970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unclea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927C0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63B1AB77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11A8A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Miller et al., 199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3DB7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7ABC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54CE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322F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unclea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02AC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uncl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6DD9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042B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B9A2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4BA4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2C25C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0D5101B0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D736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Zilberman et al., 2019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C0A7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919A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A8AB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76C6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6D64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65AD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80B8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E1C8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9E1A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539A3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511CA3FD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6326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Lee et al., 20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A9B1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BDB8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1A9A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63CD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7ECE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81EA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BCF9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8C50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B753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unclea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9C600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7CA5D123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0AA2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Giorgione et al., 20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0CE0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BDE7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18C6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47F8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DEACF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5F60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BEA1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0711C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0299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879D2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60D20F86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2D58" w14:textId="669ABFFA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Kutuk</w:t>
            </w:r>
            <w:proofErr w:type="spellEnd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et al</w:t>
            </w:r>
            <w:r w:rsidR="00440536"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.</w:t>
            </w: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, 20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9459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F635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1B16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099BC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693C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0AC1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5A91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3E76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1991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5BAB9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499CEECB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A81CF" w14:textId="59C3D035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Hemida</w:t>
            </w:r>
            <w:proofErr w:type="spellEnd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et al</w:t>
            </w:r>
            <w:r w:rsidR="00440536"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.</w:t>
            </w: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, 202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2E54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1964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DF27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B7135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2DE0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BF82C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C9D1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2F417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AD87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DE48D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783EA575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1AC4D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Steller et al., 199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BD58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C31F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52C2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C2EE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F760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FFA42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0784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37F3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3E34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73F30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215F1DC9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84E0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Jauniaux</w:t>
            </w:r>
            <w:proofErr w:type="spellEnd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et al., 199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C3328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35EB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4B25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AD87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E7EA1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CD1F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EA9C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4C72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83CE4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44D2F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  <w:tr w:rsidR="005C7DB3" w:rsidRPr="00BF4584" w14:paraId="6872D5A0" w14:textId="77777777" w:rsidTr="00BF4584">
        <w:trPr>
          <w:trHeight w:val="58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674BF" w14:textId="77777777" w:rsidR="005C7DB3" w:rsidRPr="00BF4584" w:rsidRDefault="005C7DB3" w:rsidP="009B12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Kihara et al., 20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99D39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18BBE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AD16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09DBC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0010D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51BB3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482EA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EF92B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995E6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188A00" w14:textId="77777777" w:rsidR="005C7DB3" w:rsidRPr="00BF4584" w:rsidRDefault="005C7DB3" w:rsidP="009B12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yes </w:t>
            </w:r>
          </w:p>
        </w:tc>
      </w:tr>
    </w:tbl>
    <w:p w14:paraId="187A3ABC" w14:textId="77777777" w:rsidR="005C7DB3" w:rsidRPr="00BF4584" w:rsidRDefault="005C7DB3" w:rsidP="005C7DB3">
      <w:pPr>
        <w:spacing w:after="0" w:line="240" w:lineRule="auto"/>
        <w:rPr>
          <w:rFonts w:ascii="Arial" w:hAnsi="Arial" w:cs="Arial"/>
          <w:lang w:val="en-US"/>
        </w:rPr>
      </w:pPr>
      <w:r w:rsidRPr="00BF4584">
        <w:rPr>
          <w:rFonts w:ascii="Arial" w:hAnsi="Arial" w:cs="Arial"/>
          <w:lang w:val="en-US"/>
        </w:rPr>
        <w:t>Notes: Q1: Were there clear criteria for inclusion in the case series?; Q2: Was the condition measured in a standard, reliable way for all participants included in the case series?; Q3: Were valid methods used for identification of the condition for all participants included in the case series?; Q4: Did the case series have consecutive inclusion of participants?; Q5: Did the case series have complete inclusion of participants?; Q6: Was there clear reporting of the demographics of the participants in the study?; Q7: Was there clear reporting of clinical information of the participants?; Q8: Were the outcomes or follow-up results of cases clearly reported?; Q9: Was there clear reporting of the presenting site(s)/clinic(s) demographic information?; Q10: Was statistical analysis appropriate?</w:t>
      </w:r>
    </w:p>
    <w:p w14:paraId="37491F6D" w14:textId="77777777" w:rsidR="005C7DB3" w:rsidRPr="00BF4584" w:rsidRDefault="005C7DB3" w:rsidP="00A06242">
      <w:pPr>
        <w:rPr>
          <w:rFonts w:ascii="Arial" w:hAnsi="Arial" w:cs="Arial"/>
          <w:b/>
          <w:bCs/>
          <w:lang w:val="en-US"/>
        </w:rPr>
      </w:pPr>
    </w:p>
    <w:p w14:paraId="26531B95" w14:textId="77777777" w:rsidR="00BF4584" w:rsidRPr="00BF4584" w:rsidRDefault="00BF4584">
      <w:pPr>
        <w:spacing w:after="0" w:line="240" w:lineRule="auto"/>
        <w:rPr>
          <w:rFonts w:ascii="Arial" w:hAnsi="Arial" w:cs="Arial"/>
          <w:b/>
          <w:bCs/>
          <w:shd w:val="clear" w:color="auto" w:fill="FFFFFF"/>
          <w:lang w:val="en-US"/>
        </w:rPr>
      </w:pPr>
      <w:r w:rsidRPr="00BF4584">
        <w:rPr>
          <w:rFonts w:ascii="Arial" w:hAnsi="Arial" w:cs="Arial"/>
          <w:b/>
          <w:bCs/>
          <w:shd w:val="clear" w:color="auto" w:fill="FFFFFF"/>
          <w:lang w:val="en-US"/>
        </w:rPr>
        <w:br w:type="page"/>
      </w:r>
    </w:p>
    <w:p w14:paraId="1B2412C8" w14:textId="3C626896" w:rsidR="00BF4584" w:rsidRPr="00BF4584" w:rsidRDefault="00BF4584" w:rsidP="00BF4584">
      <w:pPr>
        <w:spacing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BF4584">
        <w:rPr>
          <w:rFonts w:ascii="Arial" w:hAnsi="Arial" w:cs="Arial"/>
          <w:b/>
          <w:bCs/>
          <w:shd w:val="clear" w:color="auto" w:fill="FFFFFF"/>
          <w:lang w:val="en-US"/>
        </w:rPr>
        <w:lastRenderedPageBreak/>
        <w:t xml:space="preserve">Table S3 </w:t>
      </w:r>
      <w:r w:rsidRPr="00BF4584">
        <w:rPr>
          <w:rFonts w:ascii="Arial" w:hAnsi="Arial" w:cs="Arial"/>
          <w:shd w:val="clear" w:color="auto" w:fill="FFFFFF"/>
          <w:lang w:val="en-US"/>
        </w:rPr>
        <w:t>Sensitivity analysis of pooled proportions of clinical outcomes in complete hydatidiform mole and coexisting normal fetus, restricted to cohort studies (n = 325 pregnancies)</w:t>
      </w:r>
    </w:p>
    <w:tbl>
      <w:tblPr>
        <w:tblStyle w:val="TableGrid"/>
        <w:tblW w:w="10207" w:type="dxa"/>
        <w:tblLook w:val="04A0" w:firstRow="1" w:lastRow="0" w:firstColumn="1" w:lastColumn="0" w:noHBand="0" w:noVBand="1"/>
      </w:tblPr>
      <w:tblGrid>
        <w:gridCol w:w="3828"/>
        <w:gridCol w:w="1134"/>
        <w:gridCol w:w="1701"/>
        <w:gridCol w:w="1958"/>
        <w:gridCol w:w="1586"/>
      </w:tblGrid>
      <w:tr w:rsidR="00CB423F" w:rsidRPr="00BF4584" w14:paraId="15EA91B1" w14:textId="77777777" w:rsidTr="00CD6018">
        <w:trPr>
          <w:trHeight w:val="458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25EEC5B0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  <w:t>Obstetrical and oncological outcom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5422B62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  <w:t>Number of stud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52B38987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  <w:t xml:space="preserve">Pooled prevalence (%, per 100 </w:t>
            </w:r>
            <w:proofErr w:type="spellStart"/>
            <w:r w:rsidRPr="00BF4584"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  <w:t>obs</w:t>
            </w:r>
            <w:proofErr w:type="spellEnd"/>
            <w:r w:rsidRPr="00BF4584"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  <w:t>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4CAFEE30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  <w:t>95% confidence intervals (CIs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DADAD" w:themeFill="background2" w:themeFillShade="BF"/>
          </w:tcPr>
          <w:p w14:paraId="145181B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highlight w:val="darkGray"/>
                <w:shd w:val="clear" w:color="auto" w:fill="FFFFFF"/>
                <w:lang w:val="en-US"/>
              </w:rPr>
              <w:t>Heterogeneity (I2)</w:t>
            </w:r>
          </w:p>
        </w:tc>
      </w:tr>
      <w:tr w:rsidR="00CB423F" w:rsidRPr="00BF4584" w14:paraId="7062BEC4" w14:textId="77777777" w:rsidTr="00CD6018">
        <w:tc>
          <w:tcPr>
            <w:tcW w:w="3828" w:type="dxa"/>
            <w:shd w:val="clear" w:color="auto" w:fill="D1D1D1" w:themeFill="background2" w:themeFillShade="E6"/>
          </w:tcPr>
          <w:p w14:paraId="62E3F3F6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  <w:t>Diagnosis: timing and symptoms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5E131B3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</w:tcPr>
          <w:p w14:paraId="1E0776E1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</w:tc>
        <w:tc>
          <w:tcPr>
            <w:tcW w:w="1958" w:type="dxa"/>
            <w:shd w:val="clear" w:color="auto" w:fill="D1D1D1" w:themeFill="background2" w:themeFillShade="E6"/>
          </w:tcPr>
          <w:p w14:paraId="1F68592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</w:tc>
        <w:tc>
          <w:tcPr>
            <w:tcW w:w="1586" w:type="dxa"/>
            <w:shd w:val="clear" w:color="auto" w:fill="D1D1D1" w:themeFill="background2" w:themeFillShade="E6"/>
          </w:tcPr>
          <w:p w14:paraId="0131D91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</w:tc>
      </w:tr>
      <w:tr w:rsidR="00CB423F" w:rsidRPr="00BF4584" w14:paraId="2C9F4EF8" w14:textId="77777777" w:rsidTr="00CD6018">
        <w:tc>
          <w:tcPr>
            <w:tcW w:w="3828" w:type="dxa"/>
          </w:tcPr>
          <w:p w14:paraId="173D5CDE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Symptoms at diagnosis</w:t>
            </w:r>
          </w:p>
          <w:p w14:paraId="282072A9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Symptoms at diagnosis (any)</w:t>
            </w:r>
          </w:p>
          <w:p w14:paraId="7FDB9834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Vaginal bleeding</w:t>
            </w:r>
          </w:p>
        </w:tc>
        <w:tc>
          <w:tcPr>
            <w:tcW w:w="1134" w:type="dxa"/>
          </w:tcPr>
          <w:p w14:paraId="266B08CA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733CF7A2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</w:t>
            </w:r>
          </w:p>
          <w:p w14:paraId="04F50248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</w:t>
            </w:r>
          </w:p>
        </w:tc>
        <w:tc>
          <w:tcPr>
            <w:tcW w:w="1701" w:type="dxa"/>
          </w:tcPr>
          <w:p w14:paraId="4665445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35FCBD8A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81.0%</w:t>
            </w:r>
          </w:p>
          <w:p w14:paraId="3C00267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62.0%</w:t>
            </w:r>
          </w:p>
        </w:tc>
        <w:tc>
          <w:tcPr>
            <w:tcW w:w="1958" w:type="dxa"/>
          </w:tcPr>
          <w:p w14:paraId="6CD1243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2E67ECB0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3.0-100.0%</w:t>
            </w:r>
          </w:p>
          <w:p w14:paraId="63EFDC26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1.0-89.0%</w:t>
            </w:r>
          </w:p>
        </w:tc>
        <w:tc>
          <w:tcPr>
            <w:tcW w:w="1586" w:type="dxa"/>
          </w:tcPr>
          <w:p w14:paraId="03DD913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6617FA8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83.8%</w:t>
            </w:r>
          </w:p>
          <w:p w14:paraId="40F25B2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60.2%</w:t>
            </w:r>
          </w:p>
        </w:tc>
      </w:tr>
      <w:tr w:rsidR="00CB423F" w:rsidRPr="00BF4584" w14:paraId="7436668F" w14:textId="77777777" w:rsidTr="00CD6018">
        <w:trPr>
          <w:trHeight w:val="255"/>
        </w:trPr>
        <w:tc>
          <w:tcPr>
            <w:tcW w:w="3828" w:type="dxa"/>
          </w:tcPr>
          <w:p w14:paraId="76A5403B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Suspected diagnosis by US evaluation</w:t>
            </w:r>
          </w:p>
        </w:tc>
        <w:tc>
          <w:tcPr>
            <w:tcW w:w="1134" w:type="dxa"/>
          </w:tcPr>
          <w:p w14:paraId="3C9E03D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</w:t>
            </w:r>
          </w:p>
        </w:tc>
        <w:tc>
          <w:tcPr>
            <w:tcW w:w="1701" w:type="dxa"/>
          </w:tcPr>
          <w:p w14:paraId="1506BC1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68.0%</w:t>
            </w:r>
          </w:p>
        </w:tc>
        <w:tc>
          <w:tcPr>
            <w:tcW w:w="1958" w:type="dxa"/>
          </w:tcPr>
          <w:p w14:paraId="3E6B1F97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60.0-76.0%</w:t>
            </w:r>
          </w:p>
        </w:tc>
        <w:tc>
          <w:tcPr>
            <w:tcW w:w="1586" w:type="dxa"/>
          </w:tcPr>
          <w:p w14:paraId="2EA7BE2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</w:tc>
      </w:tr>
      <w:tr w:rsidR="00CB423F" w:rsidRPr="00BF4584" w14:paraId="153B8FEB" w14:textId="77777777" w:rsidTr="00CD6018">
        <w:tc>
          <w:tcPr>
            <w:tcW w:w="3828" w:type="dxa"/>
            <w:tcBorders>
              <w:bottom w:val="single" w:sz="4" w:space="0" w:color="auto"/>
            </w:tcBorders>
          </w:tcPr>
          <w:p w14:paraId="660962F9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1</w:t>
            </w:r>
            <w:r w:rsidRPr="00BF4584">
              <w:rPr>
                <w:rFonts w:ascii="Arial" w:hAnsi="Arial" w:cs="Arial"/>
                <w:color w:val="0D0D0D"/>
                <w:shd w:val="clear" w:color="auto" w:fill="FFFFFF"/>
                <w:vertAlign w:val="superscript"/>
                <w:lang w:val="en-US"/>
              </w:rPr>
              <w:t>st</w:t>
            </w: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 xml:space="preserve"> trimester diagno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26E15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A0B71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67.0%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7F9D461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9.0-74.0%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4F97FFC2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</w:tc>
      </w:tr>
      <w:tr w:rsidR="00CB423F" w:rsidRPr="00BF4584" w14:paraId="7CD0D863" w14:textId="77777777" w:rsidTr="00CD6018">
        <w:tc>
          <w:tcPr>
            <w:tcW w:w="3828" w:type="dxa"/>
            <w:shd w:val="clear" w:color="auto" w:fill="D1D1D1" w:themeFill="background2" w:themeFillShade="E6"/>
          </w:tcPr>
          <w:p w14:paraId="290CE711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  <w:t>Pregnancy: course and complications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6F092F98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</w:tcPr>
          <w:p w14:paraId="4E73D1CE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1958" w:type="dxa"/>
            <w:shd w:val="clear" w:color="auto" w:fill="D1D1D1" w:themeFill="background2" w:themeFillShade="E6"/>
          </w:tcPr>
          <w:p w14:paraId="4C44A1C7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1586" w:type="dxa"/>
            <w:shd w:val="clear" w:color="auto" w:fill="D1D1D1" w:themeFill="background2" w:themeFillShade="E6"/>
          </w:tcPr>
          <w:p w14:paraId="7FFF363E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</w:pPr>
          </w:p>
        </w:tc>
      </w:tr>
      <w:tr w:rsidR="00CB423F" w:rsidRPr="00BF4584" w14:paraId="099752B8" w14:textId="77777777" w:rsidTr="00CD6018">
        <w:tc>
          <w:tcPr>
            <w:tcW w:w="3828" w:type="dxa"/>
          </w:tcPr>
          <w:p w14:paraId="730A5582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TOP</w:t>
            </w:r>
          </w:p>
          <w:p w14:paraId="6E7F4CB1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TOP (total)</w:t>
            </w:r>
          </w:p>
          <w:p w14:paraId="24AE14DE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TOP on maternal request</w:t>
            </w:r>
          </w:p>
          <w:p w14:paraId="45635826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TOP for maternal complications</w:t>
            </w:r>
          </w:p>
        </w:tc>
        <w:tc>
          <w:tcPr>
            <w:tcW w:w="1134" w:type="dxa"/>
          </w:tcPr>
          <w:p w14:paraId="0F3978E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2AE1151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</w:t>
            </w:r>
          </w:p>
          <w:p w14:paraId="17F39410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</w:t>
            </w:r>
          </w:p>
          <w:p w14:paraId="7683E8D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</w:t>
            </w:r>
          </w:p>
        </w:tc>
        <w:tc>
          <w:tcPr>
            <w:tcW w:w="1701" w:type="dxa"/>
          </w:tcPr>
          <w:p w14:paraId="3D87DDA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204EA12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1.0%</w:t>
            </w:r>
          </w:p>
          <w:p w14:paraId="03889D47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26.0%</w:t>
            </w:r>
          </w:p>
          <w:p w14:paraId="2B064CF0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.0%</w:t>
            </w:r>
          </w:p>
        </w:tc>
        <w:tc>
          <w:tcPr>
            <w:tcW w:w="1958" w:type="dxa"/>
          </w:tcPr>
          <w:p w14:paraId="2BC26A1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5C6D5C42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20.0-63.0%</w:t>
            </w:r>
          </w:p>
          <w:p w14:paraId="6A7930A2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9.0-48.0%</w:t>
            </w:r>
          </w:p>
          <w:p w14:paraId="464B9CD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5-18.0%</w:t>
            </w:r>
          </w:p>
        </w:tc>
        <w:tc>
          <w:tcPr>
            <w:tcW w:w="1586" w:type="dxa"/>
          </w:tcPr>
          <w:p w14:paraId="5DCC530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0299D72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90.4%</w:t>
            </w:r>
          </w:p>
          <w:p w14:paraId="62DF17E7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90.9%</w:t>
            </w:r>
          </w:p>
          <w:p w14:paraId="23A4EFF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9.8%</w:t>
            </w:r>
          </w:p>
        </w:tc>
      </w:tr>
      <w:tr w:rsidR="00CB423F" w:rsidRPr="00BF4584" w14:paraId="0A434041" w14:textId="77777777" w:rsidTr="00CD6018">
        <w:tc>
          <w:tcPr>
            <w:tcW w:w="3828" w:type="dxa"/>
          </w:tcPr>
          <w:p w14:paraId="0D4D0ADA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Continuation of pregnancy</w:t>
            </w:r>
          </w:p>
        </w:tc>
        <w:tc>
          <w:tcPr>
            <w:tcW w:w="1134" w:type="dxa"/>
          </w:tcPr>
          <w:p w14:paraId="5FA614E6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</w:t>
            </w:r>
          </w:p>
        </w:tc>
        <w:tc>
          <w:tcPr>
            <w:tcW w:w="1701" w:type="dxa"/>
          </w:tcPr>
          <w:p w14:paraId="017CB53E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5.0%</w:t>
            </w:r>
          </w:p>
        </w:tc>
        <w:tc>
          <w:tcPr>
            <w:tcW w:w="1958" w:type="dxa"/>
          </w:tcPr>
          <w:p w14:paraId="2841BE67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2.0-92.0%</w:t>
            </w:r>
          </w:p>
        </w:tc>
        <w:tc>
          <w:tcPr>
            <w:tcW w:w="1586" w:type="dxa"/>
          </w:tcPr>
          <w:p w14:paraId="7D3235B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91.5%</w:t>
            </w:r>
          </w:p>
        </w:tc>
      </w:tr>
      <w:tr w:rsidR="00CB423F" w:rsidRPr="00BF4584" w14:paraId="001C1EC4" w14:textId="77777777" w:rsidTr="00CD6018">
        <w:tc>
          <w:tcPr>
            <w:tcW w:w="3828" w:type="dxa"/>
          </w:tcPr>
          <w:p w14:paraId="5104B117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vertAlign w:val="superscript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Spontaneous termination of pregnancy*</w:t>
            </w:r>
          </w:p>
          <w:p w14:paraId="3C0A9107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Miscarriage (&lt;24 weeks)</w:t>
            </w:r>
          </w:p>
          <w:p w14:paraId="7C6A92EE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IUFD (&gt;24 weeks)</w:t>
            </w:r>
          </w:p>
        </w:tc>
        <w:tc>
          <w:tcPr>
            <w:tcW w:w="1134" w:type="dxa"/>
          </w:tcPr>
          <w:p w14:paraId="1F93A90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7EC9237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0562CB4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</w:t>
            </w:r>
          </w:p>
          <w:p w14:paraId="3A1E037E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</w:t>
            </w:r>
          </w:p>
        </w:tc>
        <w:tc>
          <w:tcPr>
            <w:tcW w:w="1701" w:type="dxa"/>
          </w:tcPr>
          <w:p w14:paraId="2C78CD4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31688BE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12CB74E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3.0%</w:t>
            </w:r>
          </w:p>
          <w:p w14:paraId="2250C246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1%</w:t>
            </w:r>
          </w:p>
        </w:tc>
        <w:tc>
          <w:tcPr>
            <w:tcW w:w="1958" w:type="dxa"/>
          </w:tcPr>
          <w:p w14:paraId="0F39B0AE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333BADF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138EDE9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26.0-40.0%</w:t>
            </w:r>
          </w:p>
          <w:p w14:paraId="6AFEF1BE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1–5.0%</w:t>
            </w:r>
          </w:p>
        </w:tc>
        <w:tc>
          <w:tcPr>
            <w:tcW w:w="1586" w:type="dxa"/>
          </w:tcPr>
          <w:p w14:paraId="518CF58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27B3AD9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331704C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  <w:p w14:paraId="151FCD8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3.3%</w:t>
            </w:r>
          </w:p>
        </w:tc>
      </w:tr>
      <w:tr w:rsidR="00CB423F" w:rsidRPr="00BF4584" w14:paraId="65E74741" w14:textId="77777777" w:rsidTr="00CD6018">
        <w:tc>
          <w:tcPr>
            <w:tcW w:w="3828" w:type="dxa"/>
            <w:tcBorders>
              <w:bottom w:val="single" w:sz="4" w:space="0" w:color="auto"/>
            </w:tcBorders>
          </w:tcPr>
          <w:p w14:paraId="51D50890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vertAlign w:val="superscript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Maternal complications*</w:t>
            </w:r>
          </w:p>
          <w:p w14:paraId="74B66177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Hypertensive diseases (any)</w:t>
            </w:r>
          </w:p>
          <w:p w14:paraId="13C602B3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Pre-eclampsia</w:t>
            </w:r>
          </w:p>
          <w:p w14:paraId="0E05FBDC" w14:textId="58BEFDF0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Hyperthyroid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9BEF1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772FA908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</w:t>
            </w:r>
          </w:p>
          <w:p w14:paraId="7A747EC8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</w:t>
            </w:r>
          </w:p>
          <w:p w14:paraId="7F9BB7C2" w14:textId="2F7E8E55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E57960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656E20EE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14.0%</w:t>
            </w:r>
          </w:p>
          <w:p w14:paraId="4CF2281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11.0%</w:t>
            </w:r>
          </w:p>
          <w:p w14:paraId="1339FEC2" w14:textId="6A056ADC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.0%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32EF137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18C9DFE2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2.0-34.0%</w:t>
            </w:r>
          </w:p>
          <w:p w14:paraId="139EACA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1.0-29.0%</w:t>
            </w:r>
          </w:p>
          <w:p w14:paraId="0CE274EE" w14:textId="1EAFCAFA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1-18.0%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66AC7BB7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0213109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81.7%</w:t>
            </w:r>
          </w:p>
          <w:p w14:paraId="30706D6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80.1%</w:t>
            </w:r>
          </w:p>
          <w:p w14:paraId="6B4C3702" w14:textId="049292D6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</w:tc>
      </w:tr>
      <w:tr w:rsidR="00CB423F" w:rsidRPr="00BF4584" w14:paraId="3CC5AD19" w14:textId="77777777" w:rsidTr="00CD6018">
        <w:tc>
          <w:tcPr>
            <w:tcW w:w="3828" w:type="dxa"/>
            <w:shd w:val="clear" w:color="auto" w:fill="D1D1D1" w:themeFill="background2" w:themeFillShade="E6"/>
          </w:tcPr>
          <w:p w14:paraId="74A5684B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  <w:t>Delivery: gestational age, mode, and complications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089F03B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</w:tcPr>
          <w:p w14:paraId="575EC16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</w:tc>
        <w:tc>
          <w:tcPr>
            <w:tcW w:w="1958" w:type="dxa"/>
            <w:shd w:val="clear" w:color="auto" w:fill="D1D1D1" w:themeFill="background2" w:themeFillShade="E6"/>
          </w:tcPr>
          <w:p w14:paraId="692F37AE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</w:tc>
        <w:tc>
          <w:tcPr>
            <w:tcW w:w="1586" w:type="dxa"/>
            <w:shd w:val="clear" w:color="auto" w:fill="D1D1D1" w:themeFill="background2" w:themeFillShade="E6"/>
          </w:tcPr>
          <w:p w14:paraId="5377FA2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</w:tc>
      </w:tr>
      <w:tr w:rsidR="00CB423F" w:rsidRPr="00BF4584" w14:paraId="43B3B0DD" w14:textId="77777777" w:rsidTr="00CD6018">
        <w:tc>
          <w:tcPr>
            <w:tcW w:w="3828" w:type="dxa"/>
          </w:tcPr>
          <w:p w14:paraId="068E71A0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vertAlign w:val="superscript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Live birth*</w:t>
            </w:r>
          </w:p>
        </w:tc>
        <w:tc>
          <w:tcPr>
            <w:tcW w:w="1134" w:type="dxa"/>
          </w:tcPr>
          <w:p w14:paraId="21A9BCE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</w:t>
            </w:r>
          </w:p>
        </w:tc>
        <w:tc>
          <w:tcPr>
            <w:tcW w:w="1701" w:type="dxa"/>
          </w:tcPr>
          <w:p w14:paraId="07C1939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7.0%</w:t>
            </w:r>
          </w:p>
        </w:tc>
        <w:tc>
          <w:tcPr>
            <w:tcW w:w="1958" w:type="dxa"/>
          </w:tcPr>
          <w:p w14:paraId="28489466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8.0-57.0%</w:t>
            </w:r>
          </w:p>
        </w:tc>
        <w:tc>
          <w:tcPr>
            <w:tcW w:w="1586" w:type="dxa"/>
          </w:tcPr>
          <w:p w14:paraId="0371E6E6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22.7%</w:t>
            </w:r>
          </w:p>
        </w:tc>
      </w:tr>
      <w:tr w:rsidR="00CB423F" w:rsidRPr="00BF4584" w14:paraId="367617E3" w14:textId="77777777" w:rsidTr="00CD6018">
        <w:tc>
          <w:tcPr>
            <w:tcW w:w="3828" w:type="dxa"/>
          </w:tcPr>
          <w:p w14:paraId="5F94E7AC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Gestational age at delivery</w:t>
            </w:r>
            <w:r w:rsidRPr="00BF4584">
              <w:rPr>
                <w:rFonts w:ascii="Open Sans" w:hAnsi="Open Sans" w:cs="Open Sans"/>
                <w:color w:val="1C1D1E"/>
                <w:shd w:val="clear" w:color="auto" w:fill="FFFFFF"/>
                <w:lang w:val="en-US"/>
              </w:rPr>
              <w:t>†</w:t>
            </w:r>
          </w:p>
          <w:p w14:paraId="6E88A612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Term birth (</w:t>
            </w: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sym w:font="Symbol" w:char="F0B3"/>
            </w: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7 weeks)</w:t>
            </w:r>
          </w:p>
          <w:p w14:paraId="0B57F2A9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Pre-term birth (&lt;37 weeks)</w:t>
            </w:r>
          </w:p>
          <w:p w14:paraId="4804E315" w14:textId="77777777" w:rsidR="00CB423F" w:rsidRPr="00BF4584" w:rsidRDefault="00CB423F" w:rsidP="00E00F12">
            <w:pPr>
              <w:spacing w:after="0" w:line="360" w:lineRule="auto"/>
              <w:ind w:left="1416"/>
              <w:rPr>
                <w:rFonts w:ascii="Arial" w:hAnsi="Arial" w:cs="Arial"/>
                <w:color w:val="0D0D0D"/>
                <w:highlight w:val="yellow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Very pre-term birth (&lt;32 weeks)</w:t>
            </w:r>
          </w:p>
        </w:tc>
        <w:tc>
          <w:tcPr>
            <w:tcW w:w="1134" w:type="dxa"/>
          </w:tcPr>
          <w:p w14:paraId="7E88847A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564F331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</w:t>
            </w:r>
          </w:p>
          <w:p w14:paraId="376782B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</w:t>
            </w:r>
          </w:p>
          <w:p w14:paraId="190EC1B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</w:t>
            </w:r>
          </w:p>
        </w:tc>
        <w:tc>
          <w:tcPr>
            <w:tcW w:w="1701" w:type="dxa"/>
          </w:tcPr>
          <w:p w14:paraId="662B0A8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1C40F1C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25.0%</w:t>
            </w:r>
          </w:p>
          <w:p w14:paraId="02894E3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5.0%</w:t>
            </w:r>
          </w:p>
          <w:p w14:paraId="688A80C6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9.0%</w:t>
            </w:r>
          </w:p>
        </w:tc>
        <w:tc>
          <w:tcPr>
            <w:tcW w:w="1958" w:type="dxa"/>
          </w:tcPr>
          <w:p w14:paraId="247B223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22DD8E1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8.0-46.0%</w:t>
            </w:r>
          </w:p>
          <w:p w14:paraId="28A12C4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4.0-92.0%</w:t>
            </w:r>
          </w:p>
          <w:p w14:paraId="4A2D49E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1-46.0%</w:t>
            </w:r>
          </w:p>
        </w:tc>
        <w:tc>
          <w:tcPr>
            <w:tcW w:w="1586" w:type="dxa"/>
          </w:tcPr>
          <w:p w14:paraId="467A25F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57108F1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  <w:p w14:paraId="314F1F7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  <w:p w14:paraId="43768FC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0.9%</w:t>
            </w:r>
          </w:p>
        </w:tc>
      </w:tr>
      <w:tr w:rsidR="00CB423F" w:rsidRPr="00BF4584" w14:paraId="0B4546BC" w14:textId="77777777" w:rsidTr="00CD6018">
        <w:tc>
          <w:tcPr>
            <w:tcW w:w="3828" w:type="dxa"/>
          </w:tcPr>
          <w:p w14:paraId="6B7F3674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vertAlign w:val="superscript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lastRenderedPageBreak/>
              <w:t>Mode of delivery/</w:t>
            </w:r>
            <w:proofErr w:type="spellStart"/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labour</w:t>
            </w:r>
            <w:proofErr w:type="spellEnd"/>
            <w:r w:rsidRPr="00BF4584">
              <w:rPr>
                <w:rFonts w:ascii="Open Sans" w:hAnsi="Open Sans" w:cs="Open Sans"/>
                <w:color w:val="1C1D1E"/>
                <w:shd w:val="clear" w:color="auto" w:fill="FFFFFF"/>
                <w:lang w:val="en-US"/>
              </w:rPr>
              <w:t>†</w:t>
            </w:r>
          </w:p>
          <w:p w14:paraId="0A58FBED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Caesarean section</w:t>
            </w:r>
          </w:p>
          <w:p w14:paraId="12C56946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Vaginal birth</w:t>
            </w:r>
          </w:p>
          <w:p w14:paraId="3A64626B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Iatrogenic delivery (for maternal complications)</w:t>
            </w:r>
          </w:p>
        </w:tc>
        <w:tc>
          <w:tcPr>
            <w:tcW w:w="1134" w:type="dxa"/>
          </w:tcPr>
          <w:p w14:paraId="3820815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520F5BC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</w:t>
            </w:r>
          </w:p>
          <w:p w14:paraId="32407AF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</w:t>
            </w:r>
          </w:p>
          <w:p w14:paraId="6EBB47B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</w:t>
            </w:r>
          </w:p>
        </w:tc>
        <w:tc>
          <w:tcPr>
            <w:tcW w:w="1701" w:type="dxa"/>
          </w:tcPr>
          <w:p w14:paraId="21BB822A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317D45C6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88.0%</w:t>
            </w:r>
          </w:p>
          <w:p w14:paraId="2DEA7F78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12.0%</w:t>
            </w:r>
          </w:p>
          <w:p w14:paraId="1828DD76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9.0%</w:t>
            </w:r>
          </w:p>
        </w:tc>
        <w:tc>
          <w:tcPr>
            <w:tcW w:w="1958" w:type="dxa"/>
          </w:tcPr>
          <w:p w14:paraId="72C4BA8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0035A66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3.0-100.0%</w:t>
            </w:r>
          </w:p>
          <w:p w14:paraId="253D04D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1-67.0%</w:t>
            </w:r>
          </w:p>
          <w:p w14:paraId="30EFCD5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1-46.0%</w:t>
            </w:r>
          </w:p>
        </w:tc>
        <w:tc>
          <w:tcPr>
            <w:tcW w:w="1586" w:type="dxa"/>
          </w:tcPr>
          <w:p w14:paraId="7AA5D9B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479E7ADA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  <w:p w14:paraId="25DBE59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  <w:p w14:paraId="0002ECD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0.9%</w:t>
            </w:r>
          </w:p>
        </w:tc>
      </w:tr>
      <w:tr w:rsidR="00CB423F" w:rsidRPr="00BF4584" w14:paraId="51FF191C" w14:textId="77777777" w:rsidTr="00CD6018">
        <w:tc>
          <w:tcPr>
            <w:tcW w:w="3828" w:type="dxa"/>
          </w:tcPr>
          <w:p w14:paraId="7BB73E1C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Neonatal complications</w:t>
            </w:r>
            <w:r w:rsidRPr="00BF4584">
              <w:rPr>
                <w:rFonts w:ascii="Open Sans" w:hAnsi="Open Sans" w:cs="Open Sans"/>
                <w:color w:val="1C1D1E"/>
                <w:shd w:val="clear" w:color="auto" w:fill="FFFFFF"/>
                <w:lang w:val="en-US"/>
              </w:rPr>
              <w:t>†</w:t>
            </w:r>
          </w:p>
          <w:p w14:paraId="3FD6BF77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Neonatal mortality</w:t>
            </w:r>
          </w:p>
        </w:tc>
        <w:tc>
          <w:tcPr>
            <w:tcW w:w="1134" w:type="dxa"/>
          </w:tcPr>
          <w:p w14:paraId="2C7C0C60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2DF3980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</w:t>
            </w:r>
          </w:p>
        </w:tc>
        <w:tc>
          <w:tcPr>
            <w:tcW w:w="1701" w:type="dxa"/>
          </w:tcPr>
          <w:p w14:paraId="751C9750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64E5D68A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strike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1%</w:t>
            </w:r>
            <w:r w:rsidRPr="00BF4584">
              <w:rPr>
                <w:rFonts w:ascii="Arial" w:hAnsi="Arial" w:cs="Arial"/>
                <w:strike/>
                <w:color w:val="0D0D0D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958" w:type="dxa"/>
          </w:tcPr>
          <w:p w14:paraId="60645D5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055E0AC8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strike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1–9.0%</w:t>
            </w:r>
          </w:p>
        </w:tc>
        <w:tc>
          <w:tcPr>
            <w:tcW w:w="1586" w:type="dxa"/>
          </w:tcPr>
          <w:p w14:paraId="03D0604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6C09E0B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0.6%</w:t>
            </w:r>
          </w:p>
        </w:tc>
      </w:tr>
      <w:tr w:rsidR="00CB423F" w:rsidRPr="00BF4584" w14:paraId="23A20E8E" w14:textId="77777777" w:rsidTr="00CD6018">
        <w:tc>
          <w:tcPr>
            <w:tcW w:w="3828" w:type="dxa"/>
            <w:tcBorders>
              <w:bottom w:val="single" w:sz="4" w:space="0" w:color="auto"/>
            </w:tcBorders>
          </w:tcPr>
          <w:p w14:paraId="42732369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Maternal complications (peri-partum)</w:t>
            </w:r>
            <w:r w:rsidRPr="00BF4584">
              <w:rPr>
                <w:rFonts w:ascii="Open Sans" w:hAnsi="Open Sans" w:cs="Open Sans"/>
                <w:color w:val="1C1D1E"/>
                <w:shd w:val="clear" w:color="auto" w:fill="FFFFFF"/>
                <w:lang w:val="en-US"/>
              </w:rPr>
              <w:t xml:space="preserve"> †</w:t>
            </w:r>
          </w:p>
          <w:p w14:paraId="56223D9F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Maternal mort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A2EBBA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573A3F2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709562F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0215CA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210AB67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33076D31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vertAlign w:val="superscript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3EF4C8D8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4FC9CA5A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0B64CE4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-0.0%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549CBF0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6B2189BB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00ADB91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</w:tc>
      </w:tr>
      <w:tr w:rsidR="00CB423F" w:rsidRPr="00BF4584" w14:paraId="0610FCF4" w14:textId="77777777" w:rsidTr="00CD6018">
        <w:tc>
          <w:tcPr>
            <w:tcW w:w="3828" w:type="dxa"/>
            <w:shd w:val="clear" w:color="auto" w:fill="D1D1D1" w:themeFill="background2" w:themeFillShade="E6"/>
          </w:tcPr>
          <w:p w14:paraId="1B1532B5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vertAlign w:val="superscript"/>
                <w:lang w:val="en-US"/>
              </w:rPr>
            </w:pPr>
            <w:r w:rsidRPr="00BF4584">
              <w:rPr>
                <w:rFonts w:ascii="Arial" w:hAnsi="Arial" w:cs="Arial"/>
                <w:i/>
                <w:iCs/>
                <w:color w:val="0D0D0D"/>
                <w:highlight w:val="lightGray"/>
                <w:shd w:val="clear" w:color="auto" w:fill="FFFFFF"/>
                <w:lang w:val="en-US"/>
              </w:rPr>
              <w:t>GTN (with subgroups by pregnancy management) ‡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174715E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</w:tcPr>
          <w:p w14:paraId="1D20B77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1958" w:type="dxa"/>
            <w:shd w:val="clear" w:color="auto" w:fill="D1D1D1" w:themeFill="background2" w:themeFillShade="E6"/>
          </w:tcPr>
          <w:p w14:paraId="0B2C3A2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highlight w:val="lightGray"/>
                <w:shd w:val="clear" w:color="auto" w:fill="FFFFFF"/>
                <w:lang w:val="en-US"/>
              </w:rPr>
            </w:pPr>
          </w:p>
        </w:tc>
        <w:tc>
          <w:tcPr>
            <w:tcW w:w="1586" w:type="dxa"/>
            <w:shd w:val="clear" w:color="auto" w:fill="D1D1D1" w:themeFill="background2" w:themeFillShade="E6"/>
          </w:tcPr>
          <w:p w14:paraId="3AC08091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highlight w:val="lightGray"/>
                <w:shd w:val="clear" w:color="auto" w:fill="FFFFFF"/>
                <w:lang w:val="en-US"/>
              </w:rPr>
            </w:pPr>
          </w:p>
        </w:tc>
      </w:tr>
      <w:tr w:rsidR="00CB423F" w:rsidRPr="00BF4584" w14:paraId="46707323" w14:textId="77777777" w:rsidTr="00CD6018">
        <w:trPr>
          <w:trHeight w:val="1175"/>
        </w:trPr>
        <w:tc>
          <w:tcPr>
            <w:tcW w:w="3828" w:type="dxa"/>
          </w:tcPr>
          <w:p w14:paraId="54C4D656" w14:textId="77777777" w:rsidR="00CB423F" w:rsidRPr="00BF4584" w:rsidRDefault="00CB423F" w:rsidP="00E00F12">
            <w:pPr>
              <w:spacing w:after="0" w:line="360" w:lineRule="auto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GTN (total)</w:t>
            </w:r>
          </w:p>
          <w:p w14:paraId="1E5F75D7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GTN in elective TOP</w:t>
            </w:r>
          </w:p>
          <w:p w14:paraId="4F386F5A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GTN in continued pregnancies</w:t>
            </w:r>
          </w:p>
          <w:p w14:paraId="4314BD04" w14:textId="77777777" w:rsidR="00CB423F" w:rsidRPr="00BF4584" w:rsidRDefault="00CB423F" w:rsidP="00E00F12">
            <w:pPr>
              <w:spacing w:after="0" w:line="360" w:lineRule="auto"/>
              <w:ind w:left="708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GTN in pregnancies ending with a living baby</w:t>
            </w:r>
          </w:p>
        </w:tc>
        <w:tc>
          <w:tcPr>
            <w:tcW w:w="1134" w:type="dxa"/>
          </w:tcPr>
          <w:p w14:paraId="0DA41CD2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</w:t>
            </w:r>
          </w:p>
          <w:p w14:paraId="6BF25A0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</w:t>
            </w:r>
          </w:p>
          <w:p w14:paraId="4B7407F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5</w:t>
            </w:r>
          </w:p>
          <w:p w14:paraId="3D63927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2FF7788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</w:t>
            </w:r>
          </w:p>
          <w:p w14:paraId="43D70EC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14:paraId="2C5EFCA7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33.0%</w:t>
            </w:r>
          </w:p>
          <w:p w14:paraId="530F5F05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15.0%</w:t>
            </w:r>
          </w:p>
          <w:p w14:paraId="0FBD202E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19.0%</w:t>
            </w:r>
          </w:p>
          <w:p w14:paraId="6588449F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37BD85A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8.0%</w:t>
            </w:r>
          </w:p>
        </w:tc>
        <w:tc>
          <w:tcPr>
            <w:tcW w:w="1958" w:type="dxa"/>
          </w:tcPr>
          <w:p w14:paraId="7CBCC468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22.0-44.0%</w:t>
            </w:r>
          </w:p>
          <w:p w14:paraId="70C7D632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4.0-30.0%</w:t>
            </w:r>
          </w:p>
          <w:p w14:paraId="3D71252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8.0-32.0%</w:t>
            </w:r>
          </w:p>
          <w:p w14:paraId="38AA9BFD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042EFE73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2.0-15.0%</w:t>
            </w:r>
          </w:p>
        </w:tc>
        <w:tc>
          <w:tcPr>
            <w:tcW w:w="1586" w:type="dxa"/>
          </w:tcPr>
          <w:p w14:paraId="19E42479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61.1%</w:t>
            </w:r>
          </w:p>
          <w:p w14:paraId="6057ED41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75.7%</w:t>
            </w:r>
          </w:p>
          <w:p w14:paraId="2835B267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65.9%</w:t>
            </w:r>
          </w:p>
          <w:p w14:paraId="2F09E074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</w:p>
          <w:p w14:paraId="28F47D1C" w14:textId="77777777" w:rsidR="00CB423F" w:rsidRPr="00BF4584" w:rsidRDefault="00CB423F" w:rsidP="00E00F12">
            <w:pPr>
              <w:spacing w:after="0" w:line="360" w:lineRule="auto"/>
              <w:jc w:val="both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0.0%</w:t>
            </w:r>
          </w:p>
        </w:tc>
      </w:tr>
    </w:tbl>
    <w:p w14:paraId="62FDE8FE" w14:textId="77777777" w:rsidR="00CB423F" w:rsidRPr="00BF4584" w:rsidRDefault="00CB423F" w:rsidP="00CB423F">
      <w:pPr>
        <w:spacing w:after="0" w:line="360" w:lineRule="auto"/>
        <w:jc w:val="both"/>
        <w:rPr>
          <w:rFonts w:ascii="Arial" w:hAnsi="Arial" w:cs="Arial"/>
          <w:color w:val="0D0D0D"/>
          <w:shd w:val="clear" w:color="auto" w:fill="FFFFFF"/>
          <w:lang w:val="en-US"/>
        </w:rPr>
      </w:pPr>
      <w:r w:rsidRPr="00BF4584">
        <w:rPr>
          <w:rFonts w:ascii="Arial" w:hAnsi="Arial" w:cs="Arial"/>
          <w:color w:val="0D0D0D"/>
          <w:shd w:val="clear" w:color="auto" w:fill="FFFFFF"/>
          <w:lang w:val="en-US"/>
        </w:rPr>
        <w:t xml:space="preserve">Abbreviations: US, ultrasound; TOP, termination of pregnancy; IUFD, intrauterine fetal death; SGA, small for gestational age. GTN, gestational trophoblastic neoplasia. Notes: </w:t>
      </w:r>
      <w:r w:rsidRPr="00BF4584">
        <w:rPr>
          <w:rFonts w:ascii="Arial" w:hAnsi="Arial" w:cs="Arial"/>
          <w:color w:val="0D0D0D"/>
          <w:shd w:val="clear" w:color="auto" w:fill="FFFFFF"/>
          <w:vertAlign w:val="superscript"/>
          <w:lang w:val="en-US"/>
        </w:rPr>
        <w:t>*</w:t>
      </w:r>
      <w:r w:rsidRPr="00BF4584">
        <w:rPr>
          <w:rFonts w:ascii="Arial" w:hAnsi="Arial" w:cs="Arial"/>
          <w:color w:val="0D0D0D"/>
          <w:shd w:val="clear" w:color="auto" w:fill="FFFFFF"/>
          <w:lang w:val="en-US"/>
        </w:rPr>
        <w:t xml:space="preserve">Proportions calculated out of the number of those who continued their pregnancy. </w:t>
      </w:r>
      <w:r w:rsidRPr="00BF4584">
        <w:rPr>
          <w:rFonts w:ascii="Open Sans" w:hAnsi="Open Sans" w:cs="Open Sans"/>
          <w:color w:val="1C1D1E"/>
          <w:shd w:val="clear" w:color="auto" w:fill="FFFFFF"/>
          <w:lang w:val="en-US"/>
        </w:rPr>
        <w:t>†</w:t>
      </w:r>
      <w:r w:rsidRPr="00BF4584">
        <w:rPr>
          <w:rFonts w:ascii="Arial" w:hAnsi="Arial" w:cs="Arial"/>
          <w:color w:val="0D0D0D"/>
          <w:shd w:val="clear" w:color="auto" w:fill="FFFFFF"/>
          <w:lang w:val="en-US"/>
        </w:rPr>
        <w:t>Proportions calculated out of the total number of live births. ‡Proportions calculated out of the total number of patients with reported follow-up for diagnosis of GTN.</w:t>
      </w:r>
    </w:p>
    <w:p w14:paraId="6C1059F4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68FD7FFD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60D5F1B1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1AA40E76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72561F54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39958C79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20A0C85B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65FFA394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1A6835CA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13D3D8D5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3D35B81B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714F665B" w14:textId="77777777" w:rsidR="00CB423F" w:rsidRPr="00BF4584" w:rsidRDefault="00CB423F" w:rsidP="00A06242">
      <w:pPr>
        <w:rPr>
          <w:rFonts w:ascii="Arial" w:hAnsi="Arial" w:cs="Arial"/>
          <w:b/>
          <w:bCs/>
          <w:lang w:val="en-US"/>
        </w:rPr>
      </w:pPr>
    </w:p>
    <w:p w14:paraId="22263D6D" w14:textId="77777777" w:rsidR="00BF4584" w:rsidRPr="00BF4584" w:rsidRDefault="00BF4584" w:rsidP="00BF4584">
      <w:pPr>
        <w:spacing w:line="36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BF4584">
        <w:rPr>
          <w:rFonts w:ascii="Arial" w:hAnsi="Arial" w:cs="Arial"/>
          <w:b/>
          <w:bCs/>
          <w:shd w:val="clear" w:color="auto" w:fill="FFFFFF"/>
          <w:lang w:val="en-US"/>
        </w:rPr>
        <w:lastRenderedPageBreak/>
        <w:t>Table S4</w:t>
      </w:r>
      <w:r w:rsidRPr="00BF4584">
        <w:rPr>
          <w:rFonts w:ascii="Arial" w:hAnsi="Arial" w:cs="Arial"/>
          <w:shd w:val="clear" w:color="auto" w:fill="FFFFFF"/>
          <w:lang w:val="en-US"/>
        </w:rPr>
        <w:t xml:space="preserve"> GRADE assessment of included studies</w:t>
      </w:r>
    </w:p>
    <w:tbl>
      <w:tblPr>
        <w:tblStyle w:val="TableGridLight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1701"/>
        <w:gridCol w:w="1985"/>
        <w:gridCol w:w="1417"/>
        <w:gridCol w:w="1559"/>
      </w:tblGrid>
      <w:tr w:rsidR="00A06242" w:rsidRPr="00BF4584" w14:paraId="4029027E" w14:textId="77777777" w:rsidTr="002D4A28">
        <w:trPr>
          <w:trHeight w:val="316"/>
        </w:trPr>
        <w:tc>
          <w:tcPr>
            <w:tcW w:w="8647" w:type="dxa"/>
            <w:gridSpan w:val="5"/>
            <w:noWrap/>
            <w:hideMark/>
          </w:tcPr>
          <w:p w14:paraId="4CAB5D67" w14:textId="7653F6D2" w:rsidR="00A06242" w:rsidRPr="00BF4584" w:rsidRDefault="00A06242" w:rsidP="002D4A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GRADE asse</w:t>
            </w:r>
            <w:r w:rsidR="00BF4584"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</w:t>
            </w: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ment</w:t>
            </w:r>
          </w:p>
        </w:tc>
        <w:tc>
          <w:tcPr>
            <w:tcW w:w="1559" w:type="dxa"/>
            <w:vMerge w:val="restart"/>
            <w:hideMark/>
          </w:tcPr>
          <w:p w14:paraId="652B109B" w14:textId="6C78EE1E" w:rsidR="00A06242" w:rsidRPr="00BF4584" w:rsidRDefault="00A06242" w:rsidP="009B12F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Summary of findi</w:t>
            </w:r>
            <w:r w:rsidR="00BF4584"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n</w:t>
            </w:r>
            <w:r w:rsidRPr="00BF458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gs</w:t>
            </w:r>
          </w:p>
        </w:tc>
      </w:tr>
      <w:tr w:rsidR="002D4A28" w:rsidRPr="00BF4584" w14:paraId="3711634B" w14:textId="77777777" w:rsidTr="002D4A28">
        <w:trPr>
          <w:trHeight w:val="860"/>
        </w:trPr>
        <w:tc>
          <w:tcPr>
            <w:tcW w:w="1276" w:type="dxa"/>
            <w:noWrap/>
            <w:hideMark/>
          </w:tcPr>
          <w:p w14:paraId="521F426D" w14:textId="781501E4" w:rsidR="002D4A28" w:rsidRPr="00BF4584" w:rsidRDefault="002D4A28" w:rsidP="009B12F6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Limitations</w:t>
            </w:r>
          </w:p>
        </w:tc>
        <w:tc>
          <w:tcPr>
            <w:tcW w:w="2268" w:type="dxa"/>
            <w:noWrap/>
            <w:hideMark/>
          </w:tcPr>
          <w:p w14:paraId="14444278" w14:textId="77777777" w:rsidR="002D4A28" w:rsidRPr="00BF4584" w:rsidRDefault="002D4A28" w:rsidP="009B12F6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Inconsistency</w:t>
            </w:r>
          </w:p>
        </w:tc>
        <w:tc>
          <w:tcPr>
            <w:tcW w:w="1701" w:type="dxa"/>
            <w:noWrap/>
            <w:hideMark/>
          </w:tcPr>
          <w:p w14:paraId="19B6A28E" w14:textId="77777777" w:rsidR="002D4A28" w:rsidRPr="00BF4584" w:rsidRDefault="002D4A28" w:rsidP="009B12F6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Indirectness</w:t>
            </w:r>
          </w:p>
        </w:tc>
        <w:tc>
          <w:tcPr>
            <w:tcW w:w="1985" w:type="dxa"/>
            <w:noWrap/>
            <w:hideMark/>
          </w:tcPr>
          <w:p w14:paraId="0E86D477" w14:textId="77777777" w:rsidR="002D4A28" w:rsidRPr="00BF4584" w:rsidRDefault="002D4A28" w:rsidP="009B12F6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Imprecision</w:t>
            </w:r>
          </w:p>
        </w:tc>
        <w:tc>
          <w:tcPr>
            <w:tcW w:w="1417" w:type="dxa"/>
            <w:noWrap/>
            <w:hideMark/>
          </w:tcPr>
          <w:p w14:paraId="65919984" w14:textId="77777777" w:rsidR="002D4A28" w:rsidRPr="00BF4584" w:rsidRDefault="002D4A28" w:rsidP="009B12F6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Publication bias</w:t>
            </w:r>
          </w:p>
        </w:tc>
        <w:tc>
          <w:tcPr>
            <w:tcW w:w="1559" w:type="dxa"/>
            <w:vMerge/>
            <w:hideMark/>
          </w:tcPr>
          <w:p w14:paraId="1DBB5750" w14:textId="77777777" w:rsidR="002D4A28" w:rsidRPr="00BF4584" w:rsidRDefault="002D4A28" w:rsidP="009B12F6">
            <w:pPr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2D4A28" w:rsidRPr="00BF4584" w14:paraId="269DA7F4" w14:textId="77777777" w:rsidTr="002D4A28">
        <w:trPr>
          <w:trHeight w:val="7627"/>
        </w:trPr>
        <w:tc>
          <w:tcPr>
            <w:tcW w:w="1276" w:type="dxa"/>
            <w:hideMark/>
          </w:tcPr>
          <w:p w14:paraId="63093B8A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serious limitations (observational studies and case series; limited sample size)</w:t>
            </w:r>
          </w:p>
        </w:tc>
        <w:tc>
          <w:tcPr>
            <w:tcW w:w="2268" w:type="dxa"/>
            <w:hideMark/>
          </w:tcPr>
          <w:p w14:paraId="743DFACA" w14:textId="77777777" w:rsidR="002D4A28" w:rsidRPr="00BF4584" w:rsidRDefault="002D4A28" w:rsidP="009B12F6">
            <w:pPr>
              <w:spacing w:before="240"/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no inconsistency (no heterogeneity): </w:t>
            </w: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Hyperthyroidism, Caesarean section, Vaginal birth, Low birth weight (&lt;10°), Maternal mortality</w:t>
            </w:r>
          </w:p>
          <w:p w14:paraId="08CB1989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low inconsistency (low heterogeneity): Vaginal bleeding at diagnosis, Hypertensive disorders at diagnosis, Vaginal bleeding after continuation of pregnancy, Live birth, Term birth (&gt;37 weeks), Pre-term birth (&lt;37 weeks), Very pre-term birth (&lt;32 weeks)</w:t>
            </w:r>
          </w:p>
          <w:p w14:paraId="729F63E0" w14:textId="17C46B04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moderate inconsistency (moderate heterogeneity): miscarriage (&lt;24 weeks), IUFD (&gt;24 weeks), </w:t>
            </w: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Neonatal mortality</w:t>
            </w:r>
          </w:p>
          <w:p w14:paraId="67C770AC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high inconsistency (moderate to high heterogeneity): all other investigated outcomes</w:t>
            </w:r>
          </w:p>
        </w:tc>
        <w:tc>
          <w:tcPr>
            <w:tcW w:w="1701" w:type="dxa"/>
            <w:hideMark/>
          </w:tcPr>
          <w:p w14:paraId="693A70B1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moderate indirectness (use of substitute/surrogate endpoints, not accurate definition of outcomes, limited data on follow-up after pregnancy): all oncological outcomes, specifically: GTN (total), GTN in elective TOP, GTN in continued pregnancies, GTN in pregnancies ending with a living baby</w:t>
            </w:r>
          </w:p>
          <w:p w14:paraId="020219F6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  <w:p w14:paraId="25AA95CF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o serious indirectness: all obstetrical outcomes investigated</w:t>
            </w:r>
          </w:p>
          <w:p w14:paraId="1C41FCD2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  <w:p w14:paraId="2A8CCDDF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985" w:type="dxa"/>
            <w:noWrap/>
            <w:hideMark/>
          </w:tcPr>
          <w:p w14:paraId="76C2A5B9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high imprecision (lower to upper CIs &gt;30%): Hyperemesis gravidarum at diagnosis, Suspected diagnosis by US evaluation, </w:t>
            </w: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>1</w:t>
            </w:r>
            <w:r w:rsidRPr="00BF4584">
              <w:rPr>
                <w:rFonts w:ascii="Arial" w:hAnsi="Arial" w:cs="Arial"/>
                <w:color w:val="0D0D0D"/>
                <w:shd w:val="clear" w:color="auto" w:fill="FFFFFF"/>
                <w:vertAlign w:val="superscript"/>
                <w:lang w:val="en-US"/>
              </w:rPr>
              <w:t>st</w:t>
            </w:r>
            <w:r w:rsidRPr="00BF4584">
              <w:rPr>
                <w:rFonts w:ascii="Arial" w:hAnsi="Arial" w:cs="Arial"/>
                <w:color w:val="0D0D0D"/>
                <w:shd w:val="clear" w:color="auto" w:fill="FFFFFF"/>
                <w:lang w:val="en-US"/>
              </w:rPr>
              <w:t xml:space="preserve"> trimester diagnosis, TOP (total), TOP on maternal request, Continuation of pregnancy, </w:t>
            </w: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Hyperemesis gravidarum after continuation of pregnancy, Term birth (&gt;37 weeks), Pre-term birth (&lt;37 weeks), Very pre-term birth (&lt;32 weeks), Low birth weight (&lt;10°), Caesarean section, Vaginal birth, Iatrogenic </w:t>
            </w:r>
            <w:proofErr w:type="spellStart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labour</w:t>
            </w:r>
            <w:proofErr w:type="spellEnd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(for maternal complications), Post-partum </w:t>
            </w:r>
            <w:proofErr w:type="spellStart"/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haemorrhage</w:t>
            </w:r>
            <w:proofErr w:type="spellEnd"/>
          </w:p>
          <w:p w14:paraId="245C8F83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no serious imprecision (lower to upper CIs &lt;30%): all other investigated outcomes</w:t>
            </w:r>
          </w:p>
          <w:p w14:paraId="0DFA5E3F" w14:textId="77777777" w:rsidR="002D4A28" w:rsidRPr="00BF4584" w:rsidRDefault="002D4A28" w:rsidP="009B12F6">
            <w:pPr>
              <w:spacing w:before="240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417" w:type="dxa"/>
            <w:noWrap/>
            <w:hideMark/>
          </w:tcPr>
          <w:p w14:paraId="58FE5F91" w14:textId="77777777" w:rsidR="002D4A28" w:rsidRPr="00BF4584" w:rsidRDefault="002D4A28" w:rsidP="009B12F6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-</w:t>
            </w:r>
          </w:p>
        </w:tc>
        <w:tc>
          <w:tcPr>
            <w:tcW w:w="1559" w:type="dxa"/>
            <w:hideMark/>
          </w:tcPr>
          <w:p w14:paraId="31A51EDC" w14:textId="77777777" w:rsidR="002D4A28" w:rsidRPr="00BF4584" w:rsidRDefault="002D4A28" w:rsidP="009B12F6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BF4584">
              <w:rPr>
                <w:rFonts w:ascii="Arial" w:eastAsia="Times New Roman" w:hAnsi="Arial" w:cs="Arial"/>
                <w:color w:val="000000"/>
                <w:lang w:val="en-US" w:eastAsia="it-IT"/>
              </w:rPr>
              <w:t>Low to Very low</w:t>
            </w:r>
          </w:p>
        </w:tc>
      </w:tr>
    </w:tbl>
    <w:p w14:paraId="5A32BDE5" w14:textId="69C0CF9A" w:rsidR="00A06242" w:rsidRPr="00BF4584" w:rsidRDefault="00A06242" w:rsidP="00A06242">
      <w:pPr>
        <w:rPr>
          <w:rFonts w:ascii="Arial" w:hAnsi="Arial" w:cs="Arial"/>
          <w:lang w:val="en-US"/>
        </w:rPr>
      </w:pPr>
      <w:r w:rsidRPr="00BF4584">
        <w:rPr>
          <w:rFonts w:ascii="Arial" w:hAnsi="Arial" w:cs="Arial"/>
          <w:lang w:val="en-US"/>
        </w:rPr>
        <w:t xml:space="preserve">Abbreviations: </w:t>
      </w:r>
      <w:r w:rsidRPr="00BF4584">
        <w:rPr>
          <w:rFonts w:ascii="Arial" w:eastAsia="Times New Roman" w:hAnsi="Arial" w:cs="Arial"/>
          <w:color w:val="000000"/>
          <w:lang w:val="en-US" w:eastAsia="it-IT"/>
        </w:rPr>
        <w:t>IUFD, intrauterine fetal death; CIs, confidence intervals; US, ultrasound.</w:t>
      </w:r>
    </w:p>
    <w:p w14:paraId="6A0244BD" w14:textId="77777777" w:rsidR="006979ED" w:rsidRPr="00BF4584" w:rsidRDefault="006979ED" w:rsidP="00A01903">
      <w:pPr>
        <w:rPr>
          <w:rFonts w:ascii="Arial" w:hAnsi="Arial" w:cs="Arial"/>
          <w:color w:val="0D0D0D"/>
          <w:shd w:val="clear" w:color="auto" w:fill="FFFFFF"/>
          <w:lang w:val="en-US"/>
        </w:rPr>
      </w:pPr>
    </w:p>
    <w:sectPr w:rsidR="006979ED" w:rsidRPr="00BF45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43A21"/>
    <w:multiLevelType w:val="hybridMultilevel"/>
    <w:tmpl w:val="EA84582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CC1ACC"/>
    <w:multiLevelType w:val="hybridMultilevel"/>
    <w:tmpl w:val="D21CF71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6B2E78"/>
    <w:multiLevelType w:val="hybridMultilevel"/>
    <w:tmpl w:val="DA102FA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740E12"/>
    <w:multiLevelType w:val="hybridMultilevel"/>
    <w:tmpl w:val="EA84582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005895"/>
    <w:multiLevelType w:val="hybridMultilevel"/>
    <w:tmpl w:val="31AE3E54"/>
    <w:lvl w:ilvl="0" w:tplc="0410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4202BE"/>
    <w:multiLevelType w:val="multilevel"/>
    <w:tmpl w:val="D9BED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BE5FC7"/>
    <w:multiLevelType w:val="hybridMultilevel"/>
    <w:tmpl w:val="EA84582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AE7710"/>
    <w:multiLevelType w:val="hybridMultilevel"/>
    <w:tmpl w:val="31AE3E54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BE6829"/>
    <w:multiLevelType w:val="hybridMultilevel"/>
    <w:tmpl w:val="D21CF71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984DE3"/>
    <w:multiLevelType w:val="hybridMultilevel"/>
    <w:tmpl w:val="7CC2992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55928">
    <w:abstractNumId w:val="4"/>
  </w:num>
  <w:num w:numId="2" w16cid:durableId="2022735823">
    <w:abstractNumId w:val="3"/>
  </w:num>
  <w:num w:numId="3" w16cid:durableId="287517473">
    <w:abstractNumId w:val="6"/>
  </w:num>
  <w:num w:numId="4" w16cid:durableId="943461628">
    <w:abstractNumId w:val="0"/>
  </w:num>
  <w:num w:numId="5" w16cid:durableId="232158000">
    <w:abstractNumId w:val="5"/>
  </w:num>
  <w:num w:numId="6" w16cid:durableId="1172187237">
    <w:abstractNumId w:val="9"/>
  </w:num>
  <w:num w:numId="7" w16cid:durableId="2068264762">
    <w:abstractNumId w:val="2"/>
  </w:num>
  <w:num w:numId="8" w16cid:durableId="1248995967">
    <w:abstractNumId w:val="8"/>
  </w:num>
  <w:num w:numId="9" w16cid:durableId="682319874">
    <w:abstractNumId w:val="1"/>
  </w:num>
  <w:num w:numId="10" w16cid:durableId="190895757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E15"/>
    <w:rsid w:val="00003529"/>
    <w:rsid w:val="00004741"/>
    <w:rsid w:val="0001168A"/>
    <w:rsid w:val="00012359"/>
    <w:rsid w:val="0001292E"/>
    <w:rsid w:val="00033AC8"/>
    <w:rsid w:val="00043D25"/>
    <w:rsid w:val="000509FD"/>
    <w:rsid w:val="00073009"/>
    <w:rsid w:val="00082796"/>
    <w:rsid w:val="00084D88"/>
    <w:rsid w:val="00086895"/>
    <w:rsid w:val="00087C7F"/>
    <w:rsid w:val="0009181A"/>
    <w:rsid w:val="000934E6"/>
    <w:rsid w:val="00094EED"/>
    <w:rsid w:val="000A656D"/>
    <w:rsid w:val="000B3E09"/>
    <w:rsid w:val="000C382F"/>
    <w:rsid w:val="000D0AF7"/>
    <w:rsid w:val="000E4E63"/>
    <w:rsid w:val="00103C18"/>
    <w:rsid w:val="00110298"/>
    <w:rsid w:val="00120242"/>
    <w:rsid w:val="00121DD8"/>
    <w:rsid w:val="00135FE2"/>
    <w:rsid w:val="00137B25"/>
    <w:rsid w:val="00142C0E"/>
    <w:rsid w:val="00154A71"/>
    <w:rsid w:val="00154E0D"/>
    <w:rsid w:val="001802EA"/>
    <w:rsid w:val="00180BB9"/>
    <w:rsid w:val="00187060"/>
    <w:rsid w:val="001A7A59"/>
    <w:rsid w:val="001B3808"/>
    <w:rsid w:val="001B70B7"/>
    <w:rsid w:val="001C3DF5"/>
    <w:rsid w:val="001C52F5"/>
    <w:rsid w:val="001E5963"/>
    <w:rsid w:val="001E7786"/>
    <w:rsid w:val="001F5E37"/>
    <w:rsid w:val="00203B95"/>
    <w:rsid w:val="00203D57"/>
    <w:rsid w:val="002129E9"/>
    <w:rsid w:val="0022049C"/>
    <w:rsid w:val="002208DA"/>
    <w:rsid w:val="00226F39"/>
    <w:rsid w:val="00227EC6"/>
    <w:rsid w:val="0024230B"/>
    <w:rsid w:val="00245EAA"/>
    <w:rsid w:val="002471E5"/>
    <w:rsid w:val="00247896"/>
    <w:rsid w:val="00255972"/>
    <w:rsid w:val="00261D74"/>
    <w:rsid w:val="002731EA"/>
    <w:rsid w:val="00284067"/>
    <w:rsid w:val="002D2F34"/>
    <w:rsid w:val="002D4A28"/>
    <w:rsid w:val="002E21BD"/>
    <w:rsid w:val="00304677"/>
    <w:rsid w:val="00311372"/>
    <w:rsid w:val="00314363"/>
    <w:rsid w:val="00315E19"/>
    <w:rsid w:val="00333D92"/>
    <w:rsid w:val="0034798A"/>
    <w:rsid w:val="00360228"/>
    <w:rsid w:val="0037097F"/>
    <w:rsid w:val="00370C12"/>
    <w:rsid w:val="0037210C"/>
    <w:rsid w:val="00372798"/>
    <w:rsid w:val="003832C0"/>
    <w:rsid w:val="00394FAC"/>
    <w:rsid w:val="003B01C1"/>
    <w:rsid w:val="003B4053"/>
    <w:rsid w:val="003C19C3"/>
    <w:rsid w:val="003C41B1"/>
    <w:rsid w:val="003F7D8B"/>
    <w:rsid w:val="00420688"/>
    <w:rsid w:val="0042201C"/>
    <w:rsid w:val="00424FCE"/>
    <w:rsid w:val="00440536"/>
    <w:rsid w:val="00443D16"/>
    <w:rsid w:val="004533EF"/>
    <w:rsid w:val="00453633"/>
    <w:rsid w:val="00475E60"/>
    <w:rsid w:val="00480AEE"/>
    <w:rsid w:val="00495F6D"/>
    <w:rsid w:val="004B7241"/>
    <w:rsid w:val="004C396B"/>
    <w:rsid w:val="004D62E2"/>
    <w:rsid w:val="004F3C41"/>
    <w:rsid w:val="00507D5F"/>
    <w:rsid w:val="00511650"/>
    <w:rsid w:val="00517A44"/>
    <w:rsid w:val="005410FB"/>
    <w:rsid w:val="00551810"/>
    <w:rsid w:val="00577D58"/>
    <w:rsid w:val="0058293A"/>
    <w:rsid w:val="0058614A"/>
    <w:rsid w:val="0058729D"/>
    <w:rsid w:val="00591C7A"/>
    <w:rsid w:val="0059572E"/>
    <w:rsid w:val="005A5FD8"/>
    <w:rsid w:val="005B501D"/>
    <w:rsid w:val="005C4F7F"/>
    <w:rsid w:val="005C7DB3"/>
    <w:rsid w:val="005D4843"/>
    <w:rsid w:val="005D7E80"/>
    <w:rsid w:val="00605D9B"/>
    <w:rsid w:val="00625A77"/>
    <w:rsid w:val="006523B5"/>
    <w:rsid w:val="006530A5"/>
    <w:rsid w:val="0066523D"/>
    <w:rsid w:val="00665587"/>
    <w:rsid w:val="00665A7F"/>
    <w:rsid w:val="006714E0"/>
    <w:rsid w:val="00686081"/>
    <w:rsid w:val="006934CB"/>
    <w:rsid w:val="006979ED"/>
    <w:rsid w:val="006A10EF"/>
    <w:rsid w:val="006A2425"/>
    <w:rsid w:val="006B2176"/>
    <w:rsid w:val="006C6DDF"/>
    <w:rsid w:val="006E6CFB"/>
    <w:rsid w:val="006F796C"/>
    <w:rsid w:val="007005C1"/>
    <w:rsid w:val="007133AA"/>
    <w:rsid w:val="007244E3"/>
    <w:rsid w:val="007272E6"/>
    <w:rsid w:val="00734165"/>
    <w:rsid w:val="00735264"/>
    <w:rsid w:val="007647CF"/>
    <w:rsid w:val="00764B70"/>
    <w:rsid w:val="00765EA5"/>
    <w:rsid w:val="007718ED"/>
    <w:rsid w:val="00773AD3"/>
    <w:rsid w:val="0078183C"/>
    <w:rsid w:val="00781BFA"/>
    <w:rsid w:val="00791BE1"/>
    <w:rsid w:val="0079629C"/>
    <w:rsid w:val="007A4AF5"/>
    <w:rsid w:val="007D0385"/>
    <w:rsid w:val="007D0E15"/>
    <w:rsid w:val="008042BB"/>
    <w:rsid w:val="00817C99"/>
    <w:rsid w:val="00821929"/>
    <w:rsid w:val="00822332"/>
    <w:rsid w:val="0082267C"/>
    <w:rsid w:val="0083128D"/>
    <w:rsid w:val="00837098"/>
    <w:rsid w:val="00847B64"/>
    <w:rsid w:val="0085490B"/>
    <w:rsid w:val="0086479A"/>
    <w:rsid w:val="00870F34"/>
    <w:rsid w:val="008764DF"/>
    <w:rsid w:val="00880B24"/>
    <w:rsid w:val="008A3197"/>
    <w:rsid w:val="008B0BC7"/>
    <w:rsid w:val="008B178D"/>
    <w:rsid w:val="008B7556"/>
    <w:rsid w:val="008B791F"/>
    <w:rsid w:val="008C7990"/>
    <w:rsid w:val="008D1A7F"/>
    <w:rsid w:val="008D632A"/>
    <w:rsid w:val="008E26AF"/>
    <w:rsid w:val="00900699"/>
    <w:rsid w:val="00900EB7"/>
    <w:rsid w:val="00904D50"/>
    <w:rsid w:val="00943D13"/>
    <w:rsid w:val="00955B66"/>
    <w:rsid w:val="00956D07"/>
    <w:rsid w:val="00977F55"/>
    <w:rsid w:val="0099393C"/>
    <w:rsid w:val="009A0A79"/>
    <w:rsid w:val="009A3281"/>
    <w:rsid w:val="009A55C8"/>
    <w:rsid w:val="009A7D1A"/>
    <w:rsid w:val="009B0491"/>
    <w:rsid w:val="009B2085"/>
    <w:rsid w:val="009B2371"/>
    <w:rsid w:val="009C12D7"/>
    <w:rsid w:val="009C1476"/>
    <w:rsid w:val="009C27C0"/>
    <w:rsid w:val="009C4939"/>
    <w:rsid w:val="009E6458"/>
    <w:rsid w:val="009E7567"/>
    <w:rsid w:val="00A000C7"/>
    <w:rsid w:val="00A01903"/>
    <w:rsid w:val="00A0600E"/>
    <w:rsid w:val="00A06242"/>
    <w:rsid w:val="00A22EC4"/>
    <w:rsid w:val="00A25A49"/>
    <w:rsid w:val="00A326C9"/>
    <w:rsid w:val="00A37A45"/>
    <w:rsid w:val="00A44E51"/>
    <w:rsid w:val="00A462BC"/>
    <w:rsid w:val="00A51557"/>
    <w:rsid w:val="00A53AC6"/>
    <w:rsid w:val="00A6051A"/>
    <w:rsid w:val="00A65A96"/>
    <w:rsid w:val="00A73AD5"/>
    <w:rsid w:val="00A751F8"/>
    <w:rsid w:val="00A816CD"/>
    <w:rsid w:val="00A83E7D"/>
    <w:rsid w:val="00A87353"/>
    <w:rsid w:val="00A9475D"/>
    <w:rsid w:val="00A977EC"/>
    <w:rsid w:val="00AB2774"/>
    <w:rsid w:val="00AB5121"/>
    <w:rsid w:val="00AC7223"/>
    <w:rsid w:val="00AD28BC"/>
    <w:rsid w:val="00AE1D94"/>
    <w:rsid w:val="00B24C68"/>
    <w:rsid w:val="00B30AE5"/>
    <w:rsid w:val="00B33598"/>
    <w:rsid w:val="00B535F0"/>
    <w:rsid w:val="00B53C00"/>
    <w:rsid w:val="00B57999"/>
    <w:rsid w:val="00B618D0"/>
    <w:rsid w:val="00B668B7"/>
    <w:rsid w:val="00B702B1"/>
    <w:rsid w:val="00B84F26"/>
    <w:rsid w:val="00BA0A84"/>
    <w:rsid w:val="00BA49F6"/>
    <w:rsid w:val="00BB1BDD"/>
    <w:rsid w:val="00BB3E79"/>
    <w:rsid w:val="00BB438B"/>
    <w:rsid w:val="00BB533C"/>
    <w:rsid w:val="00BB7F81"/>
    <w:rsid w:val="00BC225F"/>
    <w:rsid w:val="00BD1E40"/>
    <w:rsid w:val="00BE35BC"/>
    <w:rsid w:val="00BE7917"/>
    <w:rsid w:val="00BF4584"/>
    <w:rsid w:val="00C139AA"/>
    <w:rsid w:val="00C20249"/>
    <w:rsid w:val="00C219CF"/>
    <w:rsid w:val="00C255C9"/>
    <w:rsid w:val="00C2606B"/>
    <w:rsid w:val="00C37CB4"/>
    <w:rsid w:val="00C5127D"/>
    <w:rsid w:val="00C57B73"/>
    <w:rsid w:val="00C750DC"/>
    <w:rsid w:val="00C81D47"/>
    <w:rsid w:val="00C83EB1"/>
    <w:rsid w:val="00C85B61"/>
    <w:rsid w:val="00C90E59"/>
    <w:rsid w:val="00CA446D"/>
    <w:rsid w:val="00CB2469"/>
    <w:rsid w:val="00CB417D"/>
    <w:rsid w:val="00CB423F"/>
    <w:rsid w:val="00CC3584"/>
    <w:rsid w:val="00CC391D"/>
    <w:rsid w:val="00CD74E5"/>
    <w:rsid w:val="00CD7671"/>
    <w:rsid w:val="00CE0F8E"/>
    <w:rsid w:val="00CE4477"/>
    <w:rsid w:val="00CE654E"/>
    <w:rsid w:val="00D05996"/>
    <w:rsid w:val="00D110D1"/>
    <w:rsid w:val="00D13E5A"/>
    <w:rsid w:val="00D14B4F"/>
    <w:rsid w:val="00D21C59"/>
    <w:rsid w:val="00D565D4"/>
    <w:rsid w:val="00D67032"/>
    <w:rsid w:val="00D712FE"/>
    <w:rsid w:val="00D730FC"/>
    <w:rsid w:val="00D76B3C"/>
    <w:rsid w:val="00D84FD1"/>
    <w:rsid w:val="00DB31E1"/>
    <w:rsid w:val="00DB71CB"/>
    <w:rsid w:val="00DC58C0"/>
    <w:rsid w:val="00DF181B"/>
    <w:rsid w:val="00E00F12"/>
    <w:rsid w:val="00E03F2D"/>
    <w:rsid w:val="00E13ACE"/>
    <w:rsid w:val="00E327F1"/>
    <w:rsid w:val="00E414BE"/>
    <w:rsid w:val="00E42190"/>
    <w:rsid w:val="00E43FBC"/>
    <w:rsid w:val="00E55259"/>
    <w:rsid w:val="00E618BF"/>
    <w:rsid w:val="00E71226"/>
    <w:rsid w:val="00E715F8"/>
    <w:rsid w:val="00E850DF"/>
    <w:rsid w:val="00E857FD"/>
    <w:rsid w:val="00E92081"/>
    <w:rsid w:val="00E94B57"/>
    <w:rsid w:val="00E97166"/>
    <w:rsid w:val="00EC61B7"/>
    <w:rsid w:val="00EC64FA"/>
    <w:rsid w:val="00EC67C5"/>
    <w:rsid w:val="00EE44B6"/>
    <w:rsid w:val="00EE665A"/>
    <w:rsid w:val="00EE7CC4"/>
    <w:rsid w:val="00F00A9A"/>
    <w:rsid w:val="00F030E0"/>
    <w:rsid w:val="00F13E18"/>
    <w:rsid w:val="00F14DD6"/>
    <w:rsid w:val="00F14E9E"/>
    <w:rsid w:val="00F3394C"/>
    <w:rsid w:val="00F347D6"/>
    <w:rsid w:val="00F3594E"/>
    <w:rsid w:val="00F40EF6"/>
    <w:rsid w:val="00F42E16"/>
    <w:rsid w:val="00F5261D"/>
    <w:rsid w:val="00F73779"/>
    <w:rsid w:val="00F82543"/>
    <w:rsid w:val="00F946A2"/>
    <w:rsid w:val="00F9723A"/>
    <w:rsid w:val="00FA307F"/>
    <w:rsid w:val="00FA339D"/>
    <w:rsid w:val="00FC2CFC"/>
    <w:rsid w:val="00FD3968"/>
    <w:rsid w:val="00FD4D4C"/>
    <w:rsid w:val="00FE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A9078"/>
  <w15:chartTrackingRefBased/>
  <w15:docId w15:val="{904B9432-8BC0-CE45-B316-EDB7665E3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E15"/>
    <w:pPr>
      <w:spacing w:after="160" w:line="259" w:lineRule="auto"/>
    </w:pPr>
    <w:rPr>
      <w:kern w:val="0"/>
      <w:sz w:val="22"/>
      <w:szCs w:val="22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E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E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E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E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E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E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E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E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E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E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E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E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E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E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E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E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E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E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E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E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E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E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E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E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E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E1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42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190"/>
    <w:rPr>
      <w:kern w:val="0"/>
      <w:sz w:val="20"/>
      <w:szCs w:val="20"/>
      <w:lang w:val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190"/>
    <w:rPr>
      <w:b/>
      <w:bCs/>
      <w:kern w:val="0"/>
      <w:sz w:val="20"/>
      <w:szCs w:val="20"/>
      <w:lang w:val="es-ES"/>
      <w14:ligatures w14:val="none"/>
    </w:rPr>
  </w:style>
  <w:style w:type="table" w:styleId="TableGridLight">
    <w:name w:val="Grid Table Light"/>
    <w:basedOn w:val="TableNormal"/>
    <w:uiPriority w:val="40"/>
    <w:rsid w:val="00A0624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97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9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15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eri Noemi</dc:creator>
  <cp:keywords/>
  <dc:description/>
  <cp:lastModifiedBy>Rachel Rubinsohn</cp:lastModifiedBy>
  <cp:revision>3</cp:revision>
  <dcterms:created xsi:type="dcterms:W3CDTF">2025-05-31T14:10:00Z</dcterms:created>
  <dcterms:modified xsi:type="dcterms:W3CDTF">2025-08-18T14:11:00Z</dcterms:modified>
</cp:coreProperties>
</file>